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993" w:rsidRPr="00E71993" w:rsidRDefault="00E71993" w:rsidP="00E71993">
      <w:pPr>
        <w:pStyle w:val="2"/>
      </w:pPr>
      <w:r w:rsidRPr="00E71993">
        <w:rPr>
          <w:rFonts w:hint="eastAsia"/>
        </w:rPr>
        <w:t>Supplementary Table S</w:t>
      </w:r>
      <w:r w:rsidR="00F674B4">
        <w:t>5</w:t>
      </w:r>
      <w:bookmarkStart w:id="0" w:name="_GoBack"/>
      <w:bookmarkEnd w:id="0"/>
      <w:r w:rsidRPr="00E71993">
        <w:rPr>
          <w:rFonts w:hint="eastAsia"/>
        </w:rPr>
        <w:t>.</w:t>
      </w:r>
      <w:r w:rsidRPr="00E71993">
        <w:tab/>
      </w:r>
      <w:r w:rsidRPr="00E71993">
        <w:rPr>
          <w:rFonts w:hint="eastAsia"/>
        </w:rPr>
        <w:t xml:space="preserve">Number of </w:t>
      </w:r>
      <w:r w:rsidRPr="00E71993">
        <w:rPr>
          <w:rFonts w:hint="eastAsia"/>
          <w:i/>
        </w:rPr>
        <w:t xml:space="preserve">ALDH </w:t>
      </w:r>
      <w:r w:rsidRPr="00E71993">
        <w:rPr>
          <w:rFonts w:hint="eastAsia"/>
        </w:rPr>
        <w:t>family members identified in various organisms.</w:t>
      </w:r>
    </w:p>
    <w:tbl>
      <w:tblPr>
        <w:tblW w:w="12191" w:type="dxa"/>
        <w:tblLook w:val="04A0" w:firstRow="1" w:lastRow="0" w:firstColumn="1" w:lastColumn="0" w:noHBand="0" w:noVBand="1"/>
      </w:tblPr>
      <w:tblGrid>
        <w:gridCol w:w="1560"/>
        <w:gridCol w:w="340"/>
        <w:gridCol w:w="380"/>
        <w:gridCol w:w="380"/>
        <w:gridCol w:w="420"/>
        <w:gridCol w:w="400"/>
        <w:gridCol w:w="400"/>
        <w:gridCol w:w="400"/>
        <w:gridCol w:w="400"/>
        <w:gridCol w:w="400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571"/>
      </w:tblGrid>
      <w:tr w:rsidR="00E71993" w:rsidRPr="00E71993" w:rsidTr="001125FC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ganism</w:t>
            </w:r>
          </w:p>
        </w:tc>
        <w:tc>
          <w:tcPr>
            <w:tcW w:w="1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H family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1993" w:rsidRPr="00E71993" w:rsidTr="001125FC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</w:t>
            </w:r>
            <w:r w:rsidRPr="00E7199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l</w:t>
            </w:r>
          </w:p>
        </w:tc>
      </w:tr>
      <w:tr w:rsidR="00E71993" w:rsidRPr="00E71993" w:rsidTr="001125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trichocarp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E719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71993" w:rsidRPr="00E71993" w:rsidTr="001125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E71993" w:rsidRPr="00E71993" w:rsidTr="001125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 thalia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E71993" w:rsidRPr="00E71993" w:rsidTr="001125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. may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E71993" w:rsidRPr="00E71993" w:rsidTr="001125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sativ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E71993" w:rsidRPr="00E71993" w:rsidTr="001125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paten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E71993" w:rsidRPr="00E71993" w:rsidTr="001125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. reinhardtii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E71993" w:rsidRPr="00E71993" w:rsidTr="001125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tauri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71993" w:rsidRPr="00E71993" w:rsidTr="001125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. sapien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E71993" w:rsidRPr="00E71993" w:rsidTr="001125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. muscul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E71993" w:rsidRPr="00E71993" w:rsidTr="001125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. norvegic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E71993" w:rsidRPr="00E71993" w:rsidTr="001125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1993" w:rsidRPr="00E71993" w:rsidTr="001125FC">
        <w:trPr>
          <w:trHeight w:val="300"/>
        </w:trPr>
        <w:tc>
          <w:tcPr>
            <w:tcW w:w="12191" w:type="dxa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E71993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+ and - represent presence and absence, respectively, of the </w:t>
            </w:r>
            <w:r w:rsidRPr="00E7199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LDH</w:t>
            </w: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family in corresponding organisms.</w:t>
            </w:r>
          </w:p>
        </w:tc>
      </w:tr>
      <w:tr w:rsidR="00E71993" w:rsidRPr="00074CA8" w:rsidTr="001125FC">
        <w:trPr>
          <w:trHeight w:val="300"/>
        </w:trPr>
        <w:tc>
          <w:tcPr>
            <w:tcW w:w="12191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1993" w:rsidRPr="00074CA8" w:rsidRDefault="00E71993" w:rsidP="00112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e table modified based on </w:t>
            </w:r>
            <w:r w:rsidRPr="00E719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Zhang et al. (2012) and Brocker</w:t>
            </w:r>
            <w:r w:rsidRPr="00E719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E719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013).</w:t>
            </w:r>
          </w:p>
        </w:tc>
      </w:tr>
    </w:tbl>
    <w:p w:rsidR="00E71993" w:rsidRDefault="00E71993" w:rsidP="00E71993">
      <w:pPr>
        <w:spacing w:beforeLines="50" w:before="156"/>
        <w:rPr>
          <w:rFonts w:ascii="Times New Roman" w:hAnsi="Times New Roman" w:cs="Times New Roman"/>
        </w:rPr>
      </w:pPr>
    </w:p>
    <w:p w:rsidR="00BB4737" w:rsidRDefault="00BB4737"/>
    <w:sectPr w:rsidR="00BB4737" w:rsidSect="00E719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4893" w:rsidRDefault="00294893" w:rsidP="00E71993">
      <w:r>
        <w:separator/>
      </w:r>
    </w:p>
  </w:endnote>
  <w:endnote w:type="continuationSeparator" w:id="0">
    <w:p w:rsidR="00294893" w:rsidRDefault="00294893" w:rsidP="00E71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4893" w:rsidRDefault="00294893" w:rsidP="00E71993">
      <w:r>
        <w:separator/>
      </w:r>
    </w:p>
  </w:footnote>
  <w:footnote w:type="continuationSeparator" w:id="0">
    <w:p w:rsidR="00294893" w:rsidRDefault="00294893" w:rsidP="00E71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48F"/>
    <w:rsid w:val="00072D57"/>
    <w:rsid w:val="00294893"/>
    <w:rsid w:val="003C348F"/>
    <w:rsid w:val="00424590"/>
    <w:rsid w:val="005F4988"/>
    <w:rsid w:val="00BB4737"/>
    <w:rsid w:val="00E71993"/>
    <w:rsid w:val="00EE1A56"/>
    <w:rsid w:val="00F674B4"/>
    <w:rsid w:val="00F9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CD78131-9290-4678-AAB8-4E5541BDE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1993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E71993"/>
    <w:pPr>
      <w:keepNext/>
      <w:keepLines/>
      <w:spacing w:before="140" w:after="140"/>
      <w:outlineLvl w:val="1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19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19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19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1993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E71993"/>
    <w:rPr>
      <w:rFonts w:ascii="Times New Roman" w:eastAsiaTheme="majorEastAsia" w:hAnsi="Times New Roman" w:cstheme="majorBidi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>Lenovo</Company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JZhang</cp:lastModifiedBy>
  <cp:revision>5</cp:revision>
  <dcterms:created xsi:type="dcterms:W3CDTF">2014-09-07T16:35:00Z</dcterms:created>
  <dcterms:modified xsi:type="dcterms:W3CDTF">2015-03-09T01:05:00Z</dcterms:modified>
</cp:coreProperties>
</file>